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AAB51" w14:textId="5E9597F3" w:rsidR="00CA7DDC" w:rsidRDefault="00A50841" w:rsidP="003275C4">
      <w:pPr>
        <w:rPr>
          <w:b/>
          <w:bCs/>
          <w:lang w:val="en-IN"/>
        </w:rPr>
      </w:pPr>
      <w:r w:rsidRPr="00A50841">
        <w:rPr>
          <w:b/>
          <w:bCs/>
          <w:lang w:val="en-IN"/>
        </w:rPr>
        <w:t>S1 File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21"/>
        <w:gridCol w:w="2720"/>
        <w:gridCol w:w="1641"/>
        <w:gridCol w:w="741"/>
        <w:gridCol w:w="643"/>
        <w:gridCol w:w="720"/>
        <w:gridCol w:w="622"/>
        <w:gridCol w:w="720"/>
        <w:gridCol w:w="622"/>
      </w:tblGrid>
      <w:tr w:rsidR="00C47FE9" w14:paraId="71D00410" w14:textId="77777777" w:rsidTr="00950D07">
        <w:trPr>
          <w:tblHeader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F1943" w14:textId="77777777" w:rsidR="00C47FE9" w:rsidRDefault="00C47FE9" w:rsidP="00950D0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8EE3E" w14:textId="77777777" w:rsidR="00C47FE9" w:rsidRDefault="00C47FE9" w:rsidP="00950D0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87E44" w14:textId="77777777" w:rsidR="00C47FE9" w:rsidRDefault="00C47FE9" w:rsidP="00950D0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0C3F4" w14:textId="77777777" w:rsidR="00C47FE9" w:rsidRDefault="00C47FE9" w:rsidP="00950D0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rsing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A4BE4" w14:textId="77777777" w:rsidR="00C47FE9" w:rsidRDefault="00C47FE9" w:rsidP="00950D0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ysician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E6B87" w14:textId="77777777" w:rsidR="00C47FE9" w:rsidRDefault="00C47FE9" w:rsidP="00950D0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ther</w:t>
            </w:r>
          </w:p>
        </w:tc>
      </w:tr>
      <w:tr w:rsidR="00C47FE9" w14:paraId="1B29A422" w14:textId="77777777" w:rsidTr="00950D07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8DAEA" w14:textId="77777777" w:rsidR="00C47FE9" w:rsidRDefault="00C47FE9" w:rsidP="00950D0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31BA6" w14:textId="77777777" w:rsidR="00C47FE9" w:rsidRDefault="00C47FE9" w:rsidP="00950D0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88492" w14:textId="77777777" w:rsidR="00C47FE9" w:rsidRDefault="00C47FE9" w:rsidP="00950D0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2CA00" w14:textId="77777777" w:rsidR="00C47FE9" w:rsidRDefault="00C47FE9" w:rsidP="00950D0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C5098" w14:textId="77777777" w:rsidR="00C47FE9" w:rsidRDefault="00C47FE9" w:rsidP="00950D0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CB4F5" w14:textId="77777777" w:rsidR="00C47FE9" w:rsidRDefault="00C47FE9" w:rsidP="00950D0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6D766" w14:textId="77777777" w:rsidR="00C47FE9" w:rsidRDefault="00C47FE9" w:rsidP="00950D0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226F6" w14:textId="77777777" w:rsidR="00C47FE9" w:rsidRDefault="00C47FE9" w:rsidP="00950D0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DB371" w14:textId="77777777" w:rsidR="00C47FE9" w:rsidRDefault="00C47FE9" w:rsidP="00950D0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%</w:t>
            </w:r>
          </w:p>
        </w:tc>
      </w:tr>
      <w:tr w:rsidR="00C47FE9" w14:paraId="750A0A04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A7B0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E8ABF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elt I had to do my job as it is my professional and ethical duty.</w:t>
            </w:r>
          </w:p>
          <w:p w14:paraId="0B3D74A4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07458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C39B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F3B4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31C0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6A8E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9C15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BEFC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</w:tr>
      <w:tr w:rsidR="00C47FE9" w14:paraId="552F5D4E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F372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3F58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F7A37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0439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E70E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EB88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9AC4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39B4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7D69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</w:tr>
      <w:tr w:rsidR="00C47FE9" w14:paraId="1FA17FDD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B510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F5AC5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A1561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2ED9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1EBB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D6D6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9F32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24C5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7039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</w:tr>
      <w:tr w:rsidR="00C47FE9" w14:paraId="01274363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30A1E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7E9A8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B93D2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2A53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85B1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A3DD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44B4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9F17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20F7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</w:t>
            </w:r>
          </w:p>
        </w:tc>
      </w:tr>
      <w:tr w:rsidR="00C47FE9" w14:paraId="2302F924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0DE9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743F4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6E6CB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0DD0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C22D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289D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0071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C66C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0ACD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4</w:t>
            </w:r>
          </w:p>
        </w:tc>
      </w:tr>
      <w:tr w:rsidR="00C47FE9" w14:paraId="67FFAC7B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C9AE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06B2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elt nervous and scared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C5CE3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44B8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161F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7185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EA25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7D04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E35B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</w:tr>
      <w:tr w:rsidR="00C47FE9" w14:paraId="2690983C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8E664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B5FE5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ABEAA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15DD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AECE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E6ED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F3F0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1618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7799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</w:tr>
      <w:tr w:rsidR="00C47FE9" w14:paraId="2F1A293E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CEB60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E707C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DF7C6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73FA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1792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2A43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1B46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2D3F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BABC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</w:tr>
      <w:tr w:rsidR="00C47FE9" w14:paraId="6828715D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D0698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2AB3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041F1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E7AE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E3DF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C409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5BC9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1A6E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BE97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</w:t>
            </w:r>
          </w:p>
        </w:tc>
      </w:tr>
      <w:tr w:rsidR="00C47FE9" w14:paraId="0517CDA0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1F5A4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9944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96F3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D20A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B321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D5A6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1BDD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BCEB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55F5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</w:t>
            </w:r>
          </w:p>
        </w:tc>
      </w:tr>
      <w:tr w:rsidR="00C47FE9" w14:paraId="67906133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8230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3B9D3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appreciated the special recognition for my job by hospital administration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CB330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302B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B1A5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F485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7E4D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1CEE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BA83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</w:tr>
      <w:tr w:rsidR="00C47FE9" w14:paraId="0CC92E59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DD5F8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648E9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7E6DE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08C6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7C06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E3AD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32B4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F59D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594C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</w:tr>
      <w:tr w:rsidR="00C47FE9" w14:paraId="40C74B64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3CB9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5859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1EA3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3E27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444A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993F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DCBB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CD74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CFBD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</w:t>
            </w:r>
          </w:p>
        </w:tc>
      </w:tr>
      <w:tr w:rsidR="00C47FE9" w14:paraId="3089FDEF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409B4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51815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9A15E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04E6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D2C5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B252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C31D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FD5B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6056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</w:t>
            </w:r>
          </w:p>
        </w:tc>
      </w:tr>
      <w:tr w:rsidR="00C47FE9" w14:paraId="36F86A53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F9889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B9586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41E6F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0396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6FD4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F9D5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3881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9B04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B80C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</w:tr>
      <w:tr w:rsidR="00C47FE9" w14:paraId="734FB178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3BAA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DB5D2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thought of quitting my job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52901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304E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FB70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C9E3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DAF2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5D7A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E924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</w:t>
            </w:r>
          </w:p>
        </w:tc>
      </w:tr>
      <w:tr w:rsidR="00C47FE9" w14:paraId="4F6F9F7E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84174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3D887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6A7A3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9BD9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BAF4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0646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897F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9A7D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8617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</w:t>
            </w:r>
          </w:p>
        </w:tc>
      </w:tr>
      <w:tr w:rsidR="00C47FE9" w14:paraId="14DFB3BA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6846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174C0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8B8BA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37C4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39F4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2982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3C17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2068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0BB5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</w:tr>
      <w:tr w:rsidR="00C47FE9" w14:paraId="2E82118E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EA62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A3B15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95E96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E5EA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3304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FB8F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76C7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7F1E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9313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</w:tr>
      <w:tr w:rsidR="00C47FE9" w14:paraId="29DC7842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830C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3307C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7CCC0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6DB7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D0A8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B1CF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303E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8818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E764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</w:tr>
      <w:tr w:rsidR="00C47FE9" w14:paraId="5DF7F6EF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E362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F1B4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ould quit my job if a COVID-19 outbreak recurred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74338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AAB1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157F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929D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758B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3AAD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CE63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</w:tr>
      <w:tr w:rsidR="00C47FE9" w14:paraId="19930782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928D0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F5BF4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74F71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F9DE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9B0C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FF14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7031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F215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FBEB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</w:t>
            </w:r>
          </w:p>
        </w:tc>
      </w:tr>
      <w:tr w:rsidR="00C47FE9" w14:paraId="2D61869C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3C817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FE73C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6AA36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CA30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7DD8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93EA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6887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EA67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5A7C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</w:tr>
      <w:tr w:rsidR="00C47FE9" w14:paraId="30C155B7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5CCF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3EAD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59AF8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6D39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11EB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4A69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8446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4F0D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7743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</w:tr>
      <w:tr w:rsidR="00C47FE9" w14:paraId="1CCD7030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22620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D4887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45802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10CF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AF0B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2656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97CC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4E65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6523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 w:rsidR="00C47FE9" w14:paraId="4ACED7A3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5913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1CD04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thought of calling in sick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2F5F5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29A3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3CEA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BDB3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5EB8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9815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4DF7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</w:t>
            </w:r>
          </w:p>
        </w:tc>
      </w:tr>
      <w:tr w:rsidR="00C47FE9" w14:paraId="22A44D35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3738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346A0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94078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AF4F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56CF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3395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CB6F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4308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7264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</w:t>
            </w:r>
          </w:p>
        </w:tc>
      </w:tr>
      <w:tr w:rsidR="00C47FE9" w14:paraId="4AD8F759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2B4D0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F38C5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1DA07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5E6C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34EE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6383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6DF4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0B69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93B6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</w:t>
            </w:r>
          </w:p>
        </w:tc>
      </w:tr>
      <w:tr w:rsidR="00C47FE9" w14:paraId="040ADF27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5E0C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C3AA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22F9E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9B2C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C4D9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976C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E200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FC32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E666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</w:tr>
      <w:tr w:rsidR="00C47FE9" w14:paraId="5339DE5C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F7FF6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CBAF6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D4ADB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D851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7421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EF61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3E81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B670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BD8D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</w:tr>
      <w:tr w:rsidR="00C47FE9" w14:paraId="180411F5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442B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14C44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called in sick at least once during the outbreak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78D11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BA02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B4C2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68F5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729B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85B8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B074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</w:tr>
      <w:tr w:rsidR="00C47FE9" w14:paraId="4AC1CF55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19694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A9CE8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254EA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0465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6327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B0ED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63C5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6438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87A8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</w:t>
            </w:r>
          </w:p>
        </w:tc>
      </w:tr>
      <w:tr w:rsidR="00C47FE9" w14:paraId="2A932E8E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BC97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DC9E7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 stressed me to see my colleagues getting sick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788AC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2FBB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03F8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2DF6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19B2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A297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5B59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</w:tr>
      <w:tr w:rsidR="00C47FE9" w14:paraId="78C19C10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DBDD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A0E5E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61DD1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2A38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8729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20BE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FD4D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61FB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B8BD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</w:tr>
      <w:tr w:rsidR="00C47FE9" w14:paraId="585A8312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CF88B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7B819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E7B7C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42D2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5C4C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9FCC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4126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2A94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5A51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</w:tr>
      <w:tr w:rsidR="00C47FE9" w14:paraId="6DE6874A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33A15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80AB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045E8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6A1F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F20B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6227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4BB9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D8EE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1431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</w:t>
            </w:r>
          </w:p>
        </w:tc>
      </w:tr>
      <w:tr w:rsidR="00C47FE9" w14:paraId="22047CC8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110D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0557C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C4B29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C714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2CE1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8462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745A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8774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3D30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</w:tr>
      <w:tr w:rsidR="00C47FE9" w14:paraId="46924EB3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3BD1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984F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 stressed me to think that I could transmit COVID-19 to my family and friends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FC281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58FE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E5DD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3FC6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6740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CFE8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CD19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</w:tr>
      <w:tr w:rsidR="00C47FE9" w14:paraId="35DA6EEF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1FA9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89E8B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73334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443B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64D3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D4EB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16F2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1757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3672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</w:tr>
      <w:tr w:rsidR="00C47FE9" w14:paraId="6EE4AC92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EA037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52C34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DB903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F4DB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4D34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9F8F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057E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9C3D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9DCB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</w:tr>
      <w:tr w:rsidR="00C47FE9" w14:paraId="296E0E4E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D4C4E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5427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4ED22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A19E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F8F2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295E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E234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D0D0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9870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</w:t>
            </w:r>
          </w:p>
        </w:tc>
      </w:tr>
      <w:tr w:rsidR="00C47FE9" w14:paraId="1CBE419C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79C5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6169D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E70DC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C6A0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BB08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F46A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5CC2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50F6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DAD4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7</w:t>
            </w:r>
          </w:p>
        </w:tc>
      </w:tr>
      <w:tr w:rsidR="00C47FE9" w14:paraId="6B74C350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7C10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5350F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 stressed me to see patients with COVID-19 dying in front of me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16288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DCC5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492F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6455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F55D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D630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D3E1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</w:tr>
      <w:tr w:rsidR="00C47FE9" w14:paraId="7F8CEA15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5B9A9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09449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59327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B28D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9B84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EB01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7375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36A6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61B9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</w:tr>
      <w:tr w:rsidR="00C47FE9" w14:paraId="1704A29B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D285B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2074C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EB916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F6FF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70A9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DC44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FC2F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667A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32BD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</w:tr>
      <w:tr w:rsidR="00C47FE9" w14:paraId="0F5668D8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ED83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8BF5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264BE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FC6E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F86A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EA27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BA69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2D64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26EE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</w:t>
            </w:r>
          </w:p>
        </w:tc>
      </w:tr>
      <w:tr w:rsidR="00C47FE9" w14:paraId="20066C61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0EBC8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20BC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BC7D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F291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8113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A23F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3ACB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6335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B527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8</w:t>
            </w:r>
          </w:p>
        </w:tc>
      </w:tr>
      <w:tr w:rsidR="00C47FE9" w14:paraId="3134C1A8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888F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B9A16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 was stressful not knowing when the COVID-19 pandemic will be under control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331D5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B8B5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CCBE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7A4E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E040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DD07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3677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 w:rsidR="00C47FE9" w14:paraId="1E781F2D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60ED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33807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91EAF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B1DF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9EA1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57DB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5CDB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1002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0A86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 w:rsidR="00C47FE9" w14:paraId="76A9EE4B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0D2F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96057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19597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498B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4427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5DEF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6F60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95E0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8491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</w:tr>
      <w:tr w:rsidR="00C47FE9" w14:paraId="43C20D6F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7B0C0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4992E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5550C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C974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5856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B496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C133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914A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AC41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</w:t>
            </w:r>
          </w:p>
        </w:tc>
      </w:tr>
      <w:tr w:rsidR="00C47FE9" w14:paraId="2128E3F6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A3C0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ED209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C5ACB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3E81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B105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DF77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AD29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CCBB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FC01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0</w:t>
            </w:r>
          </w:p>
        </w:tc>
      </w:tr>
      <w:tr w:rsidR="00C47FE9" w14:paraId="70D36626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E116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FAA96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as stressed because I was emotionally exhausted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01F78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43CD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F2D2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3B5E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5B05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9C7A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D1C4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 w:rsidR="00C47FE9" w14:paraId="2AC383CC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2B82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F0C20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119B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55A1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D72D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B066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0AFA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F492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6FCF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</w:tr>
      <w:tr w:rsidR="00C47FE9" w14:paraId="08E5BDBE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3EA7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6003E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4026C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DB00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7626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7AD9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A4F7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7867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F1F6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</w:tr>
      <w:tr w:rsidR="00C47FE9" w14:paraId="4B934FCB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CE26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5CAEE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6D3B8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509B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2A37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530D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EAB0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4E57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4EF7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</w:t>
            </w:r>
          </w:p>
        </w:tc>
      </w:tr>
      <w:tr w:rsidR="00C47FE9" w14:paraId="134ECC02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8F4FC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B6A5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C9E0B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7FC9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2ED2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19E8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B905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C1CC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92F0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</w:t>
            </w:r>
          </w:p>
        </w:tc>
      </w:tr>
      <w:tr w:rsidR="00C47FE9" w14:paraId="6D25742E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52AB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56F79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as stressed because I was physically stressed /fatigued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2547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02FF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C76E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9B4B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77B1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9352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934A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</w:tr>
      <w:tr w:rsidR="00C47FE9" w14:paraId="1F8D5F2C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70B89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2664E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B8884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1030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ECE0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3E21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5D25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2433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9945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</w:tr>
      <w:tr w:rsidR="00C47FE9" w14:paraId="31C5B1A8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8D4FB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F6B49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3C202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6B58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F882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67D1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A5F3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34B6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0450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</w:tr>
      <w:tr w:rsidR="00C47FE9" w14:paraId="5A111D4C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D3AC6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46F0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37898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6230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AAC2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AD0C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8F54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6967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6F56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</w:t>
            </w:r>
          </w:p>
        </w:tc>
      </w:tr>
      <w:tr w:rsidR="00C47FE9" w14:paraId="1F5B1A6D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DE53E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0664D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1453B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9B72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55C3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08C0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8590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C711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BF38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</w:t>
            </w:r>
          </w:p>
        </w:tc>
      </w:tr>
      <w:tr w:rsidR="00C47FE9" w14:paraId="012BA727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195E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06B47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 was stressed because I experienced conflict between my duty and my own safety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04AA7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CA39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B9C4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86A1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B346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5F57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58F0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</w:tr>
      <w:tr w:rsidR="00C47FE9" w14:paraId="7C855275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846D5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20DAD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3A950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305C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27BF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A923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7250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3BB6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8698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</w:tr>
      <w:tr w:rsidR="00C47FE9" w14:paraId="2D801E3D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93A5B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0859B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26F43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3430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EDCF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F30B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CBF9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FA98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6679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</w:tr>
      <w:tr w:rsidR="00C47FE9" w14:paraId="6049F07E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4C79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A36A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0CC50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AF2C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F99D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DFB7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4D1B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DDF8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5F30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</w:t>
            </w:r>
          </w:p>
        </w:tc>
      </w:tr>
      <w:tr w:rsidR="00C47FE9" w14:paraId="579E8CEE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C098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5A41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57E84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37E9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B812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788E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B821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AC8C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66AD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</w:t>
            </w:r>
          </w:p>
        </w:tc>
      </w:tr>
      <w:tr w:rsidR="00C47FE9" w14:paraId="0B4916F0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16ED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5E28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as stressed because I felt there were not adequate protective measures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1411F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C0C8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8FE0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5C60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AEE0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9990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11E6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</w:tr>
      <w:tr w:rsidR="00C47FE9" w14:paraId="377959E6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1B8C7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A579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06AD8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FB28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047D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0234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6020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9B3D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445D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</w:t>
            </w:r>
          </w:p>
        </w:tc>
      </w:tr>
      <w:tr w:rsidR="00C47FE9" w14:paraId="3AB7095D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A96E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B3D2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523CE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B899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AA4C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012D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0F82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C2BC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7918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</w:tr>
      <w:tr w:rsidR="00C47FE9" w14:paraId="5107D2DE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F1179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E1CE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6E058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96C6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1975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7ED9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1FBB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36B9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4135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</w:t>
            </w:r>
          </w:p>
        </w:tc>
      </w:tr>
      <w:tr w:rsidR="00C47FE9" w14:paraId="25B520AD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160B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76288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BDB63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C58F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D695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04E7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EBC8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3D26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B6BD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</w:t>
            </w:r>
          </w:p>
        </w:tc>
      </w:tr>
      <w:tr w:rsidR="00C47FE9" w14:paraId="33A52460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3533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BE13B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as stressed because there was shortage of staff at times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C917E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6485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1387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F525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6C72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2B3B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5C5E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</w:tr>
      <w:tr w:rsidR="00C47FE9" w14:paraId="4BE14DD6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15655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9E474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E0D5C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3466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FEDC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1AC6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FE5B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BEEA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F425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</w:tr>
      <w:tr w:rsidR="00C47FE9" w14:paraId="292CD8C0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3EE19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2096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E8EFA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FE44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4B73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5303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77E3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2658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D48C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</w:t>
            </w:r>
          </w:p>
        </w:tc>
      </w:tr>
      <w:tr w:rsidR="00C47FE9" w14:paraId="450C1B2D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3FFE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D7665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3D7FC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1A97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F796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0195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9D52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4421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85A4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</w:t>
            </w:r>
          </w:p>
        </w:tc>
      </w:tr>
      <w:tr w:rsidR="00C47FE9" w14:paraId="084D6F5A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B6ED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7A0EC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5326A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BB43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DAC8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064E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BABA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65A8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AB92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</w:t>
            </w:r>
          </w:p>
        </w:tc>
      </w:tr>
      <w:tr w:rsidR="00C47FE9" w14:paraId="495C8938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577E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6D40E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 stress reduced when I saw improvement in patient’s condition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1FAD2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02D0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CE84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780D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6E03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59B7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90D9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</w:tr>
      <w:tr w:rsidR="00C47FE9" w14:paraId="0CE3FB51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8F7F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CC725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0B42E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D051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99FB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1378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CF0A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99EC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DC74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</w:tr>
      <w:tr w:rsidR="00C47FE9" w14:paraId="1EE040CA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D0F3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CB08D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E04AF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6AA4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E630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A785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73ED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21EB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101D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</w:t>
            </w:r>
          </w:p>
        </w:tc>
      </w:tr>
      <w:tr w:rsidR="00C47FE9" w14:paraId="1A225677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25B4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3863B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1796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C04F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764A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E1EB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DDCA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5C72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62BF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</w:t>
            </w:r>
          </w:p>
        </w:tc>
      </w:tr>
      <w:tr w:rsidR="00C47FE9" w14:paraId="45FB497C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BC6A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FFF8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BC818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834E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3842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2738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729A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5F88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C65D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</w:tr>
      <w:tr w:rsidR="00C47FE9" w14:paraId="5836F817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F015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485DC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 stress reduced because of the protective equipment provided to me by the hospital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0156C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2BB8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12E7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F7D5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7653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2D23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641C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</w:tr>
      <w:tr w:rsidR="00C47FE9" w14:paraId="2192FE13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8613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5A90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19681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7B87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C92C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6FB0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96AF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8CE9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A0FF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</w:tr>
      <w:tr w:rsidR="00C47FE9" w14:paraId="168C0821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9F11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32FE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0EF35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592A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7042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81C7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8230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550D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B02E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</w:t>
            </w:r>
          </w:p>
        </w:tc>
      </w:tr>
      <w:tr w:rsidR="00C47FE9" w14:paraId="7C48D9BC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09F26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6416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71880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3E6C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938E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9FE1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5AD5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6EB1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5DC7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</w:t>
            </w:r>
          </w:p>
        </w:tc>
      </w:tr>
      <w:tr w:rsidR="00C47FE9" w14:paraId="174E9024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60D3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4C91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2A131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E8CA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595F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6F54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C88B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6ED1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16B4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</w:tr>
      <w:tr w:rsidR="00C47FE9" w14:paraId="1AF340B1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C71C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57159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y stress reduced because all healthcare professionals were </w:t>
            </w:r>
            <w:r>
              <w:rPr>
                <w:sz w:val="18"/>
                <w:szCs w:val="18"/>
              </w:rPr>
              <w:lastRenderedPageBreak/>
              <w:t>working together on the front line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A5AEC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EBF5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E470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72DF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AF13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3887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728C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 w:rsidR="00C47FE9" w14:paraId="07332D9D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59235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6AECE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CED7A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F420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5D9A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C530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93E0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E801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5E15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</w:tr>
      <w:tr w:rsidR="00C47FE9" w14:paraId="422223A4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9938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CDA4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E15BB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4752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F71A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7B94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BE00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EB42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211C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</w:t>
            </w:r>
          </w:p>
        </w:tc>
      </w:tr>
      <w:tr w:rsidR="00C47FE9" w14:paraId="5CC7153E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E249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DAE49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3F7AB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12A1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8C5C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8C5F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EE6E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BF2E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30F8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</w:t>
            </w:r>
          </w:p>
        </w:tc>
      </w:tr>
      <w:tr w:rsidR="00C47FE9" w14:paraId="20506CEB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6C0A4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93A9B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A1CC8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F01A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EDA6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C80F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D949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A830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18E6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</w:t>
            </w:r>
          </w:p>
        </w:tc>
      </w:tr>
      <w:tr w:rsidR="00C47FE9" w14:paraId="68FF73FE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F3E0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A5C8A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 stress reduced because of my confidence in the hospital staff in case I got sick from COVID-19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D1278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A54A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E099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3DDC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FB39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8BC2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8303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</w:tr>
      <w:tr w:rsidR="00C47FE9" w14:paraId="001EE812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1BD54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90220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371D3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26A3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1B38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0D2C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1FCF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3960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F911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</w:tr>
      <w:tr w:rsidR="00C47FE9" w14:paraId="075DEF09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9A88C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3CA9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EFE63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1CA0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0FD0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8117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3023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88E6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B2B6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</w:t>
            </w:r>
          </w:p>
        </w:tc>
      </w:tr>
      <w:tr w:rsidR="00C47FE9" w14:paraId="26E644C0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7D81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A413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60BFE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6DDB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4E2D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01E4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5D25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36A4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1571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</w:t>
            </w:r>
          </w:p>
        </w:tc>
      </w:tr>
      <w:tr w:rsidR="00C47FE9" w14:paraId="162D7F04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85336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D3A2C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D980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F247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762F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C873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CB2A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FABA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91BD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</w:tr>
      <w:tr w:rsidR="00C47FE9" w14:paraId="5AC942F5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E7E9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C35C9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 stress reduced when I shared jokes or humor with colleagues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83751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EC2F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B565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B960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674C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A32E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0C95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</w:tr>
      <w:tr w:rsidR="00C47FE9" w14:paraId="47210065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A92E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3C42C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9B4CE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A478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7209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B430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790D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CDA3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BE30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</w:tr>
      <w:tr w:rsidR="00C47FE9" w14:paraId="2D41E527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90AC4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EE68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DD2E1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FF0C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509D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7472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0CED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D33F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EE3B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</w:t>
            </w:r>
          </w:p>
        </w:tc>
      </w:tr>
      <w:tr w:rsidR="00C47FE9" w14:paraId="760422A3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0D99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765B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52539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1C11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970D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AA7A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E3FF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94E5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EFE0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6</w:t>
            </w:r>
          </w:p>
        </w:tc>
      </w:tr>
      <w:tr w:rsidR="00C47FE9" w14:paraId="3DE3A270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1CE17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BFA09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3EF27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A9AB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F09E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B69B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43F8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58C3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0C49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</w:t>
            </w:r>
          </w:p>
        </w:tc>
      </w:tr>
      <w:tr w:rsidR="00C47FE9" w14:paraId="64C793F9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B6FA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6AEF5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 stress reduced when I got free meals from the hospital/ community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2D8A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F3F5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E967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E6E2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4A6B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D48B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CA80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</w:tr>
      <w:tr w:rsidR="00C47FE9" w14:paraId="07F8769C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49976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03430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ED3A1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9982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034F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CC52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4C98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32D4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C1D2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</w:tr>
      <w:tr w:rsidR="00C47FE9" w14:paraId="3E11D287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AECAD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696EC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888B2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0C78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3DFC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CF60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6C2A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7752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5971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</w:t>
            </w:r>
          </w:p>
        </w:tc>
      </w:tr>
      <w:tr w:rsidR="00C47FE9" w14:paraId="01C8C3FF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64CF9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3D4AE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30A73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4C5B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161C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0216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D27E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FD1E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5869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</w:t>
            </w:r>
          </w:p>
        </w:tc>
      </w:tr>
      <w:tr w:rsidR="00C47FE9" w14:paraId="27AF08FC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3B427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2FD96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71D90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5EE6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713F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6004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5DFA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1585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7D40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</w:t>
            </w:r>
          </w:p>
        </w:tc>
      </w:tr>
      <w:tr w:rsidR="00C47FE9" w14:paraId="363F2B28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8749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E159B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tting Daily COVID updates from the hospital leadership helped reduce my stress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FB71A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00C9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F631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8E3E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B4B5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6143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219A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 w:rsidR="00C47FE9" w14:paraId="39BFCBDA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7714D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273A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BE852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C680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FD75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6108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5140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D926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7608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</w:tr>
      <w:tr w:rsidR="00C47FE9" w14:paraId="150CC028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C40BE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C64A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D69C1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ECED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274C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80D7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8F65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ED08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2A6F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</w:t>
            </w:r>
          </w:p>
        </w:tc>
      </w:tr>
      <w:tr w:rsidR="00C47FE9" w14:paraId="760EEA23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4714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9C9B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B678A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FE39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BC6A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05BD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128C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5CE3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57DF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8</w:t>
            </w:r>
          </w:p>
        </w:tc>
      </w:tr>
      <w:tr w:rsidR="00C47FE9" w14:paraId="486ACF33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92665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2B6E6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F76F6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39A4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35B3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ED4F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E252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5612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CF04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</w:t>
            </w:r>
          </w:p>
        </w:tc>
      </w:tr>
      <w:tr w:rsidR="00C47FE9" w14:paraId="6082B9C5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BB79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ECA17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eting with members of the Army to talk about the stress I was experiencing helped to reduce my stress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B8A9B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1234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2C21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BE26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9C6F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3A08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1C22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</w:tr>
      <w:tr w:rsidR="00C47FE9" w14:paraId="3249A6E0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DA5B8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B2D95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06746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6C07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2A5D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118D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229D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B4F1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6954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</w:tr>
      <w:tr w:rsidR="00C47FE9" w14:paraId="5F2603CD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3B05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213E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2C4F7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AD9B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0601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1FA0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21C4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30CE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20C1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</w:tr>
      <w:tr w:rsidR="00C47FE9" w14:paraId="30F14E0D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CB394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20204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437B6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9F61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2BA4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2160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4069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EFA2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03FE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</w:t>
            </w:r>
          </w:p>
        </w:tc>
      </w:tr>
      <w:tr w:rsidR="00C47FE9" w14:paraId="5AD49559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C123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41C2D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9D3C5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E1C3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D0FD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4BAB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BC6A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031F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A510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</w:tr>
      <w:tr w:rsidR="00C47FE9" w14:paraId="49201FD4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25C9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5C300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ollowed strict personal protective measures (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mask, face shield, gown, hand washing </w:t>
            </w:r>
            <w:proofErr w:type="spellStart"/>
            <w:r>
              <w:rPr>
                <w:sz w:val="18"/>
                <w:szCs w:val="18"/>
              </w:rPr>
              <w:t>etc</w:t>
            </w:r>
            <w:proofErr w:type="spellEnd"/>
            <w:r>
              <w:rPr>
                <w:sz w:val="18"/>
                <w:szCs w:val="18"/>
              </w:rPr>
              <w:t>) as a personal coping strategy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6A3C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6D04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127B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D248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ECD2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1D61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E362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</w:tr>
      <w:tr w:rsidR="00C47FE9" w14:paraId="162CCC8F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1E18D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6E0B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8E969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F3BC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645C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0758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9B4C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81B7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3804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 w:rsidR="00C47FE9" w14:paraId="43A75D42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0363B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D5CB0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98AF4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4834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C8C4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DC7E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A891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901B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4316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</w:tr>
      <w:tr w:rsidR="00C47FE9" w14:paraId="6AF20FA2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192F5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F7CA5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DB643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5E68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9C01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B975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99BA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6292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630F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</w:t>
            </w:r>
          </w:p>
        </w:tc>
      </w:tr>
      <w:tr w:rsidR="00C47FE9" w14:paraId="4C6C2FA0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E9CC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08F5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73C9F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D4E9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CE4D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44B8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3173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EA59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49C4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0</w:t>
            </w:r>
          </w:p>
        </w:tc>
      </w:tr>
      <w:tr w:rsidR="00C47FE9" w14:paraId="642E9364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BF34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FCE31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kept separate clothes for work to minimize transmission as a personal coping strategy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61607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7D76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00BA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BA8B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50E7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7A5D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33BE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</w:tr>
      <w:tr w:rsidR="00C47FE9" w14:paraId="6EA0A714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9482E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2F948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22091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8133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7370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7953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407E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F969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FD8E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</w:tr>
      <w:tr w:rsidR="00C47FE9" w14:paraId="126AA93A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68B99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6449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37203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9A64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D76D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5100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43CB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9714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C5B6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</w:tr>
      <w:tr w:rsidR="00C47FE9" w14:paraId="3014F5B6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ADBC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D521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3AB3A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CAC9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69CA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4DDE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0DC7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60E3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BC65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</w:t>
            </w:r>
          </w:p>
        </w:tc>
      </w:tr>
      <w:tr w:rsidR="00C47FE9" w14:paraId="4EC0AF91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3157E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C5C76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404F7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F595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4124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D672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A788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F234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8DF7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1</w:t>
            </w:r>
          </w:p>
        </w:tc>
      </w:tr>
      <w:tr w:rsidR="00C47FE9" w14:paraId="49531948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C2C6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F9C38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did relaxation activities, </w:t>
            </w:r>
            <w:proofErr w:type="gramStart"/>
            <w:r>
              <w:rPr>
                <w:sz w:val="18"/>
                <w:szCs w:val="18"/>
              </w:rPr>
              <w:t>e.g.</w:t>
            </w:r>
            <w:proofErr w:type="gramEnd"/>
            <w:r>
              <w:rPr>
                <w:sz w:val="18"/>
                <w:szCs w:val="18"/>
              </w:rPr>
              <w:t xml:space="preserve"> involved in prayers, exercise etc. as a personal coping strategy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8EA68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57E5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D5C7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0772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7052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E878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253B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 w:rsidR="00C47FE9" w14:paraId="2139FB92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DABA9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F3755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A6F8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64C7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1303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2F7B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6ADA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0CF0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27CC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</w:tr>
      <w:tr w:rsidR="00C47FE9" w14:paraId="39CD004F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4CDA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17F2B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85AC2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E788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39C4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F2E9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AB4F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E23D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2492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</w:tr>
      <w:tr w:rsidR="00C47FE9" w14:paraId="2BC9F22D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1B7C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5434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22A9E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9E1F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E902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D16B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C34B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EC44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C4D9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</w:t>
            </w:r>
          </w:p>
        </w:tc>
      </w:tr>
      <w:tr w:rsidR="00C47FE9" w14:paraId="4706A448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C6B08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3051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6646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757C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E5CC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9498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7A6B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3F4C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1592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</w:t>
            </w:r>
          </w:p>
        </w:tc>
      </w:tr>
      <w:tr w:rsidR="00C47FE9" w14:paraId="439897A5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939F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0BFF1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 chatted with family and friends to relieve stress and obtain </w:t>
            </w:r>
            <w:r>
              <w:rPr>
                <w:sz w:val="18"/>
                <w:szCs w:val="18"/>
              </w:rPr>
              <w:lastRenderedPageBreak/>
              <w:t>support as a personal coping strategy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0883F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7B0E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B5E5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F45B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1442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1915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1C7B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</w:tr>
      <w:tr w:rsidR="00C47FE9" w14:paraId="3C3823F2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E6F3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C8FA7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FE63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093A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CE07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CA9B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7EC4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06A5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C398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 w:rsidR="00C47FE9" w14:paraId="7F6E87E9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7D95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919E6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350BE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D47B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5F8C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598F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A688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8648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62B7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</w:tr>
      <w:tr w:rsidR="00C47FE9" w14:paraId="60B5840F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0F67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B568B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3F840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77C8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01EC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8AD7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2FEB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2F96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73B2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</w:t>
            </w:r>
          </w:p>
        </w:tc>
      </w:tr>
      <w:tr w:rsidR="00C47FE9" w14:paraId="2044AF24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8308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9A4C6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30695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08D5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B55B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3304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010D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334B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B23A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</w:t>
            </w:r>
          </w:p>
        </w:tc>
      </w:tr>
      <w:tr w:rsidR="00C47FE9" w14:paraId="1CEA6014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FC54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F2BE6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talked to myself and motivated myself to face the COVID-19 pandemic with positive attitude as a personal coping strategy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3F5D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BFAE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60F3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1B46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19E1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AC2A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B5D6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 w:rsidR="00C47FE9" w14:paraId="3D99A54D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4B32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AFCB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D24B7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6311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6D49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6816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EBFA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C54B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A0C6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</w:tr>
      <w:tr w:rsidR="00C47FE9" w14:paraId="462FE8C2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76080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DED0E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C3B22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5435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659F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568D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4B8E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769B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F507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</w:t>
            </w:r>
          </w:p>
        </w:tc>
      </w:tr>
      <w:tr w:rsidR="00C47FE9" w14:paraId="35C2149F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14566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03B9C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BBC8B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CF76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C6BF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676A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3175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4798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6AD4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</w:t>
            </w:r>
          </w:p>
        </w:tc>
      </w:tr>
      <w:tr w:rsidR="00C47FE9" w14:paraId="380F4ADF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DE875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BC265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D7A20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30AD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4E06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1D5F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B2D7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B1C6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E22F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</w:t>
            </w:r>
          </w:p>
        </w:tc>
      </w:tr>
      <w:tr w:rsidR="00C47FE9" w14:paraId="621A5951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8264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04BE6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got help from family physicians or other doctors/ therapists to reduce my stress and get reassurance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CB0EB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BCC3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701B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9ED9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BF24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B3BE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5F52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</w:tr>
      <w:tr w:rsidR="00C47FE9" w14:paraId="5DA0300C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16034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4745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F47E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73CA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E4ED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3AA8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2ED9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28CA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BD7B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</w:t>
            </w:r>
          </w:p>
        </w:tc>
      </w:tr>
      <w:tr w:rsidR="00C47FE9" w14:paraId="6D7D0B27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013A6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EB899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C91A2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BDBB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858C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3136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C1DF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6C53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83D8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</w:t>
            </w:r>
          </w:p>
        </w:tc>
      </w:tr>
      <w:tr w:rsidR="00C47FE9" w14:paraId="2B916419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1D05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1F56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0C7B0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97F2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001A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CB25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1CC4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6AD7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A6B4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</w:tr>
      <w:tr w:rsidR="00C47FE9" w14:paraId="34831B42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9D180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6DABE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26A30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  <w:p w14:paraId="495091F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DC65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DF3B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C32C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436E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B5AD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8CDF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</w:tr>
      <w:tr w:rsidR="00C47FE9" w14:paraId="5A4C947E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97D3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61A7E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avoided media news about COVID-19 and related fatalities as a coping strategy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360B7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2199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C3F7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ADBD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0C8C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470C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7B9B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</w:tr>
      <w:tr w:rsidR="00C47FE9" w14:paraId="49258788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99F0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5E586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2F855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DA6A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E287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3E72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78F4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11F1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19B7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</w:t>
            </w:r>
          </w:p>
        </w:tc>
      </w:tr>
      <w:tr w:rsidR="00C47FE9" w14:paraId="4350626F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D56CE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7F3F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7A12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F0FA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7EDA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603A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6F68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CA9B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83B1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</w:t>
            </w:r>
          </w:p>
        </w:tc>
      </w:tr>
      <w:tr w:rsidR="00C47FE9" w14:paraId="1D773AFA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D1E2D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BAD18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C383A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5DFF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EBB5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6991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B7A3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D7E8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BF15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</w:t>
            </w:r>
          </w:p>
        </w:tc>
      </w:tr>
      <w:tr w:rsidR="00C47FE9" w14:paraId="24FB26E5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E5986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D0ED8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F51E8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60F2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0AEF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4814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1963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D29C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98B8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</w:t>
            </w:r>
          </w:p>
        </w:tc>
      </w:tr>
      <w:tr w:rsidR="00C47FE9" w14:paraId="2D819E95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FD90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610C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vented emotions by crying, screaming etc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F5CD8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9922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99BA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5C85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4581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3A4E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9D6C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</w:p>
        </w:tc>
      </w:tr>
      <w:tr w:rsidR="00C47FE9" w14:paraId="7899F4BB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D919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666E7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69617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8D90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AD83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61E7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C523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9DEC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4E60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</w:t>
            </w:r>
          </w:p>
        </w:tc>
      </w:tr>
      <w:tr w:rsidR="00C47FE9" w14:paraId="025A06AA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EA7BD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5D699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69CBA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749D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86E6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0798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3F40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5C0A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BC5A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</w:t>
            </w:r>
          </w:p>
        </w:tc>
      </w:tr>
      <w:tr w:rsidR="00C47FE9" w14:paraId="2870D3CB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E525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8CDDC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E58FF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913F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ECE3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98FE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3A50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E07C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C62A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</w:p>
        </w:tc>
      </w:tr>
      <w:tr w:rsidR="00C47FE9" w14:paraId="270030DD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9DEA7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F6038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B1CFC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3C4D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2548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1875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2460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5A5E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A789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</w:tr>
      <w:tr w:rsidR="00C47FE9" w14:paraId="31F91A56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F4E2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4F22C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quate personal protective supplies provided by the hospital could promote my willingness to participate in any future epidemic/pandemics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B65F0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28DD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943C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A2A1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DBDC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633B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AC4B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 w:rsidR="00C47FE9" w14:paraId="41D1EB9A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4332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A435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55B75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279F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D9FC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7146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639A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DFEF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B91B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</w:tr>
      <w:tr w:rsidR="00C47FE9" w14:paraId="59EBC8FC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84FC8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98785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0C751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B4BA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1848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71B6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3BDE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9EFD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39EB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</w:tr>
      <w:tr w:rsidR="00C47FE9" w14:paraId="3E6DD1B5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A5FD6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B6AFC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42202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9861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AC2C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F27A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0356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EDD6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FCE6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</w:t>
            </w:r>
          </w:p>
        </w:tc>
      </w:tr>
      <w:tr w:rsidR="00C47FE9" w14:paraId="3B25A9B5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2DE8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EB4DB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D2607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8A6B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1BCC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53FB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A4C9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9E38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B5AC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</w:t>
            </w:r>
          </w:p>
        </w:tc>
      </w:tr>
      <w:tr w:rsidR="00C47FE9" w14:paraId="01ED0D00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C477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D86DA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ailable cure or vaccine for the disease could promote my willingness to participate in any future epidemic/pandemics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B3A01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D05E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8BBC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865A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FD55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91EA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9227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 w:rsidR="00C47FE9" w14:paraId="7DB8AC75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8689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0DCB9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05F6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9B79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59B6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8E14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6D5E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9D85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D4E7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</w:tr>
      <w:tr w:rsidR="00C47FE9" w14:paraId="4AF7B400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CF44C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4E1B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549EE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21EB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1BBA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9001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4379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5B93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05AC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</w:t>
            </w:r>
          </w:p>
        </w:tc>
      </w:tr>
      <w:tr w:rsidR="00C47FE9" w14:paraId="2620329C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13BD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09644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1AAA4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BF35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2954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518F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B094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F55F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28E0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</w:t>
            </w:r>
          </w:p>
        </w:tc>
      </w:tr>
      <w:tr w:rsidR="00C47FE9" w14:paraId="242E9E10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252C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D85E9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726A5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24A1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1B03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1457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2648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6A25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E0E7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</w:t>
            </w:r>
          </w:p>
        </w:tc>
      </w:tr>
      <w:tr w:rsidR="00C47FE9" w14:paraId="5166AA0A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29EA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E755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ancial recognition of efforts could promote my willingness to participate in any future epidemic/pandemics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97029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0CD0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57FB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1A64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6173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486C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40B6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 w:rsidR="00C47FE9" w14:paraId="401E4CEC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614E0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BCE0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B0D80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1BB1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4630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7404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8F97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7541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2254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 w:rsidR="00C47FE9" w14:paraId="3B6F8767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9D213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D02A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BEC7B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BF16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95B5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18DF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0359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4BB2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D4E3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</w:tr>
      <w:tr w:rsidR="00C47FE9" w14:paraId="55A1410C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A3CF4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141DE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8CAB4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501D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402D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D263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F72A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E61B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846D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</w:t>
            </w:r>
          </w:p>
        </w:tc>
      </w:tr>
      <w:tr w:rsidR="00C47FE9" w14:paraId="09D75D20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95F00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E4B9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75385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C09D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1F53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9FC3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E197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375E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F9F1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5</w:t>
            </w:r>
          </w:p>
        </w:tc>
      </w:tr>
      <w:tr w:rsidR="00C47FE9" w14:paraId="316A5F35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C3C6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6734B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gnition from management and supervisors for the extra efforts could promote my willingness to participate in any future epidemic/pandemics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1D458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C147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A645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907A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81AB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4BD8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8045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</w:tr>
      <w:tr w:rsidR="00C47FE9" w14:paraId="1FD88153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34E8B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8FF9D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3110F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2634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7C48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A72A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DA98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D0AE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8844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</w:tr>
      <w:tr w:rsidR="00C47FE9" w14:paraId="70585C8D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61096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7369D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702FF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AC1E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ECAB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4712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4C8D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ACA3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D349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</w:t>
            </w:r>
          </w:p>
        </w:tc>
      </w:tr>
      <w:tr w:rsidR="00C47FE9" w14:paraId="5353D43F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36E2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6B65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E53CA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155F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B6F3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6A1A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4ED4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03DB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CB62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</w:t>
            </w:r>
          </w:p>
        </w:tc>
      </w:tr>
      <w:tr w:rsidR="00C47FE9" w14:paraId="39BB0143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260EF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D87D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03257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8368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FD94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FD16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187C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2C70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9C9A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6</w:t>
            </w:r>
          </w:p>
        </w:tc>
      </w:tr>
      <w:tr w:rsidR="00C47FE9" w14:paraId="594ED685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C344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EE9A0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sychiatric help and therapy made available in </w:t>
            </w:r>
            <w:proofErr w:type="gramStart"/>
            <w:r>
              <w:rPr>
                <w:sz w:val="18"/>
                <w:szCs w:val="18"/>
              </w:rPr>
              <w:t>work place</w:t>
            </w:r>
            <w:proofErr w:type="gramEnd"/>
            <w:r>
              <w:rPr>
                <w:sz w:val="18"/>
                <w:szCs w:val="18"/>
              </w:rPr>
              <w:t xml:space="preserve"> to help reduce stress and anxiety could promote my willingness to participate in any future epidemic/pandemics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58ACD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A8EB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133A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78A92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BFB5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760C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8700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 w:rsidR="00C47FE9" w14:paraId="130D9B3C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8909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F0C3A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4E916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EA69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8DDA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BDC2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AB77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C1EA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0B3C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</w:tr>
      <w:tr w:rsidR="00C47FE9" w14:paraId="6DC58AB7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8FA48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6597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25A96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9DCC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6645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3B54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EE2B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CC36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0107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</w:t>
            </w:r>
          </w:p>
        </w:tc>
      </w:tr>
      <w:tr w:rsidR="00C47FE9" w14:paraId="6B54352C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7704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A39D0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8D65A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402D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E3BF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F333E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DBA6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5A67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FE5E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</w:t>
            </w:r>
          </w:p>
        </w:tc>
      </w:tr>
      <w:tr w:rsidR="00C47FE9" w14:paraId="71FC8F84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8B9CC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C8560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58B8B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71AE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FEDB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FE24B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93C6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EF72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BCAB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</w:t>
            </w:r>
          </w:p>
        </w:tc>
      </w:tr>
      <w:tr w:rsidR="00C47FE9" w14:paraId="732E9305" w14:textId="77777777" w:rsidTr="00950D07"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AAE4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C5585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 working hours during outbreaks could promote my willingness to participate in any future epidemic/pandemics.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9C1F5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2B5F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A7B2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42FA9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536B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0FFE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5BFD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</w:tr>
      <w:tr w:rsidR="00C47FE9" w14:paraId="47F0E9DA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B0BD1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14B6E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7BA7E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A2D3F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6899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8B56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3101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C677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A33C5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</w:tr>
      <w:tr w:rsidR="00C47FE9" w14:paraId="09B09F6F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82F82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34380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164F6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ither Agree </w:t>
            </w:r>
            <w:proofErr w:type="gramStart"/>
            <w:r>
              <w:rPr>
                <w:sz w:val="18"/>
                <w:szCs w:val="18"/>
              </w:rPr>
              <w:t>or</w:t>
            </w:r>
            <w:proofErr w:type="gramEnd"/>
            <w:r>
              <w:rPr>
                <w:sz w:val="18"/>
                <w:szCs w:val="18"/>
              </w:rPr>
              <w:t xml:space="preserve"> Dis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B02F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D9026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FFA8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A655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E3D6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5815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</w:t>
            </w:r>
          </w:p>
        </w:tc>
      </w:tr>
      <w:tr w:rsidR="00C47FE9" w14:paraId="3EF38E5F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12649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6AADD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5D327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2442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E575A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9EBD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97044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4E6C1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52BF0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</w:t>
            </w:r>
          </w:p>
        </w:tc>
      </w:tr>
      <w:tr w:rsidR="00C47FE9" w14:paraId="4B36B232" w14:textId="77777777" w:rsidTr="00950D0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9B9D7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B3317" w14:textId="77777777" w:rsidR="00C47FE9" w:rsidRDefault="00C47FE9" w:rsidP="00950D07">
            <w:pPr>
              <w:rPr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3C5DC" w14:textId="77777777" w:rsidR="00C47FE9" w:rsidRDefault="00C47FE9" w:rsidP="00950D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A4DDC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9A898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5A77D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718D7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0ACF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7ACA3" w14:textId="77777777" w:rsidR="00C47FE9" w:rsidRDefault="00C47FE9" w:rsidP="00950D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</w:t>
            </w:r>
          </w:p>
        </w:tc>
      </w:tr>
    </w:tbl>
    <w:p w14:paraId="2BF31BD2" w14:textId="77777777" w:rsidR="00C47FE9" w:rsidRPr="00A50841" w:rsidRDefault="00C47FE9" w:rsidP="003275C4">
      <w:pPr>
        <w:rPr>
          <w:b/>
          <w:bCs/>
          <w:lang w:val="en-IN"/>
        </w:rPr>
      </w:pPr>
    </w:p>
    <w:sectPr w:rsidR="00C47FE9" w:rsidRPr="00A5084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3D3F1" w14:textId="77777777" w:rsidR="008303DB" w:rsidRDefault="008303DB" w:rsidP="008303DB">
      <w:r>
        <w:separator/>
      </w:r>
    </w:p>
  </w:endnote>
  <w:endnote w:type="continuationSeparator" w:id="0">
    <w:p w14:paraId="0DD837A6" w14:textId="77777777" w:rsidR="008303DB" w:rsidRDefault="008303DB" w:rsidP="00830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A5F82" w14:textId="77777777" w:rsidR="00C41330" w:rsidRDefault="00C413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761F0" w14:textId="77777777" w:rsidR="00C41330" w:rsidRDefault="00C4133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A6081" w14:textId="77777777" w:rsidR="00C41330" w:rsidRDefault="00C413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267CE" w14:textId="77777777" w:rsidR="008303DB" w:rsidRDefault="008303DB" w:rsidP="008303DB">
      <w:r>
        <w:separator/>
      </w:r>
    </w:p>
  </w:footnote>
  <w:footnote w:type="continuationSeparator" w:id="0">
    <w:p w14:paraId="0AA2F8EF" w14:textId="77777777" w:rsidR="008303DB" w:rsidRDefault="008303DB" w:rsidP="008303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1CB0D3" w14:textId="77777777" w:rsidR="00C41330" w:rsidRDefault="00C4133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9243ED" w14:textId="6A1BDC54" w:rsidR="008303DB" w:rsidRPr="008303DB" w:rsidRDefault="008303DB" w:rsidP="008303DB">
    <w:pPr>
      <w:pStyle w:val="Header"/>
    </w:pPr>
    <w:r w:rsidRPr="004A1861">
      <w:rPr>
        <w:sz w:val="20"/>
        <w:szCs w:val="20"/>
      </w:rPr>
      <w:t>PONE-D-21-11310</w:t>
    </w:r>
    <w:r>
      <w:rPr>
        <w:sz w:val="20"/>
        <w:szCs w:val="20"/>
      </w:rPr>
      <w:t xml:space="preserve">: </w:t>
    </w:r>
    <w:r w:rsidRPr="004A1861">
      <w:rPr>
        <w:sz w:val="20"/>
        <w:szCs w:val="20"/>
      </w:rPr>
      <w:t>Healthcare Worker’s Emotions, Perceived Stressors and Coping Mechanisms During the COVID-19 Pandemic</w:t>
    </w:r>
    <w:r w:rsidR="00A50171">
      <w:rPr>
        <w:sz w:val="20"/>
        <w:szCs w:val="20"/>
      </w:rPr>
      <w:t xml:space="preserve">, </w:t>
    </w:r>
    <w:r w:rsidR="00C41330">
      <w:rPr>
        <w:sz w:val="20"/>
        <w:szCs w:val="20"/>
      </w:rPr>
      <w:t>Supporting Information</w:t>
    </w:r>
    <w:r w:rsidR="00A50171">
      <w:rPr>
        <w:sz w:val="20"/>
        <w:szCs w:val="20"/>
      </w:rPr>
      <w:t xml:space="preserve"> Fi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41756" w14:textId="77777777" w:rsidR="00C41330" w:rsidRDefault="00C413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809"/>
    <w:rsid w:val="00306809"/>
    <w:rsid w:val="003275C4"/>
    <w:rsid w:val="008303DB"/>
    <w:rsid w:val="00A50171"/>
    <w:rsid w:val="00A50841"/>
    <w:rsid w:val="00C41330"/>
    <w:rsid w:val="00C47FE9"/>
    <w:rsid w:val="00CA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8417B"/>
  <w15:chartTrackingRefBased/>
  <w15:docId w15:val="{CF9CA2EE-DC74-4818-868F-1F5385205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80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809"/>
    <w:pPr>
      <w:keepNext/>
      <w:framePr w:hSpace="180" w:wrap="around" w:vAnchor="page" w:hAnchor="margin" w:y="4351"/>
      <w:outlineLvl w:val="0"/>
    </w:pPr>
    <w:rPr>
      <w:rFonts w:asciiTheme="majorHAnsi" w:hAnsiTheme="majorHAnsi" w:cstheme="majorHAnsi"/>
      <w:i/>
      <w:i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809"/>
    <w:pPr>
      <w:keepNext/>
      <w:framePr w:hSpace="180" w:wrap="around" w:vAnchor="page" w:hAnchor="margin" w:y="4351"/>
      <w:jc w:val="center"/>
      <w:outlineLvl w:val="1"/>
    </w:pPr>
    <w:rPr>
      <w:rFonts w:ascii="Times New Roman" w:hAnsi="Times New Roman" w:cs="Times New Roman"/>
      <w:b/>
      <w:b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809"/>
    <w:pPr>
      <w:keepNext/>
      <w:framePr w:hSpace="180" w:wrap="around" w:vAnchor="page" w:hAnchor="margin" w:y="4351"/>
      <w:outlineLvl w:val="2"/>
    </w:pPr>
    <w:rPr>
      <w:rFonts w:ascii="Times New Roman" w:hAnsi="Times New Roman" w:cs="Times New Roman"/>
      <w:b/>
      <w:bCs/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809"/>
    <w:rPr>
      <w:rFonts w:asciiTheme="majorHAnsi" w:eastAsiaTheme="minorEastAsia" w:hAnsiTheme="majorHAnsi" w:cstheme="majorHAnsi"/>
      <w:i/>
      <w:iCs/>
      <w:sz w:val="24"/>
      <w:szCs w:val="24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809"/>
    <w:rPr>
      <w:rFonts w:ascii="Times New Roman" w:eastAsiaTheme="minorEastAsia" w:hAnsi="Times New Roman" w:cs="Times New Roman"/>
      <w:b/>
      <w:bCs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809"/>
    <w:rPr>
      <w:rFonts w:ascii="Times New Roman" w:eastAsiaTheme="minorEastAsia" w:hAnsi="Times New Roman" w:cs="Times New Roman"/>
      <w:b/>
      <w:bCs/>
      <w:i/>
      <w:iCs/>
      <w:lang w:eastAsia="ja-JP"/>
    </w:rPr>
  </w:style>
  <w:style w:type="character" w:styleId="Hyperlink">
    <w:name w:val="Hyperlink"/>
    <w:basedOn w:val="DefaultParagraphFont"/>
    <w:uiPriority w:val="99"/>
    <w:semiHidden/>
    <w:unhideWhenUsed/>
    <w:rsid w:val="0030680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6809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306809"/>
    <w:pPr>
      <w:spacing w:before="100" w:beforeAutospacing="1" w:after="100" w:afterAutospacing="1"/>
    </w:pPr>
    <w:rPr>
      <w:rFonts w:ascii="Times New Roman" w:eastAsiaTheme="minorHAnsi" w:hAnsi="Times New Roman" w:cs="Times New Roman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06809"/>
    <w:pPr>
      <w:spacing w:before="100" w:beforeAutospacing="1" w:after="100" w:afterAutospacing="1"/>
    </w:pPr>
    <w:rPr>
      <w:rFonts w:ascii="Times New Roman" w:eastAsiaTheme="minorHAnsi" w:hAnsi="Times New Roman" w:cs="Times New Roman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06809"/>
    <w:pPr>
      <w:framePr w:hSpace="180" w:wrap="around" w:vAnchor="page" w:hAnchor="margin" w:y="4351"/>
    </w:pPr>
    <w:rPr>
      <w:rFonts w:ascii="Times New Roman" w:hAnsi="Times New Roman" w:cs="Times New Roman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06809"/>
    <w:rPr>
      <w:rFonts w:ascii="Times New Roman" w:eastAsiaTheme="minorEastAsia" w:hAnsi="Times New Roman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8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809"/>
    <w:rPr>
      <w:rFonts w:ascii="Segoe UI" w:eastAsiaTheme="minorEastAsia" w:hAnsi="Segoe UI" w:cs="Segoe UI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306809"/>
    <w:pPr>
      <w:ind w:left="720"/>
      <w:contextualSpacing/>
    </w:pPr>
  </w:style>
  <w:style w:type="table" w:styleId="TableGrid">
    <w:name w:val="Table Grid"/>
    <w:basedOn w:val="TableNormal"/>
    <w:uiPriority w:val="59"/>
    <w:rsid w:val="00306809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03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03DB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303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03DB"/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6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579</Words>
  <Characters>9001</Characters>
  <Application>Microsoft Office Word</Application>
  <DocSecurity>0</DocSecurity>
  <Lines>75</Lines>
  <Paragraphs>21</Paragraphs>
  <ScaleCrop>false</ScaleCrop>
  <Company/>
  <LinksUpToDate>false</LinksUpToDate>
  <CharactersWithSpaces>10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nett, Josette</dc:creator>
  <cp:keywords/>
  <dc:description/>
  <cp:lastModifiedBy>chn off28</cp:lastModifiedBy>
  <cp:revision>7</cp:revision>
  <dcterms:created xsi:type="dcterms:W3CDTF">2021-06-11T16:52:00Z</dcterms:created>
  <dcterms:modified xsi:type="dcterms:W3CDTF">2021-06-30T07:13:00Z</dcterms:modified>
</cp:coreProperties>
</file>